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3960"/>
        <w:gridCol w:w="3060"/>
        <w:gridCol w:w="2880"/>
      </w:tblGrid>
      <w:tr w:rsidR="00152841" w:rsidRPr="006B6D14" w14:paraId="7F021BB0" w14:textId="77777777" w:rsidTr="00AF374F">
        <w:trPr>
          <w:trHeight w:val="495"/>
        </w:trPr>
        <w:tc>
          <w:tcPr>
            <w:tcW w:w="990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625FAB5" w14:textId="50BFE2DC" w:rsidR="00DD48AD" w:rsidRPr="00FC4FCF" w:rsidRDefault="00DD48AD" w:rsidP="00DD48AD">
            <w:pPr>
              <w:rPr>
                <w:rFonts w:ascii="Arial" w:hAnsi="Arial" w:cs="Arial"/>
                <w:b/>
                <w:bCs/>
              </w:rPr>
            </w:pPr>
            <w:r w:rsidRPr="00FC4FCF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7</w:t>
            </w:r>
            <w:r w:rsidRPr="00FC4FCF">
              <w:rPr>
                <w:rFonts w:ascii="Arial" w:hAnsi="Arial" w:cs="Arial"/>
                <w:b/>
                <w:bCs/>
              </w:rPr>
              <w:t xml:space="preserve"> Table.</w:t>
            </w:r>
          </w:p>
          <w:p w14:paraId="615B1A05" w14:textId="2434281C" w:rsidR="00152841" w:rsidRPr="00DD48AD" w:rsidRDefault="00DD48AD" w:rsidP="00AF374F">
            <w:pPr>
              <w:rPr>
                <w:rFonts w:ascii="Arial" w:hAnsi="Arial" w:cs="Arial"/>
                <w:b/>
                <w:bCs/>
              </w:rPr>
            </w:pPr>
            <w:r w:rsidRPr="00DD48AD">
              <w:rPr>
                <w:rFonts w:ascii="Arial" w:hAnsi="Arial" w:cs="Arial"/>
                <w:b/>
                <w:bCs/>
              </w:rPr>
              <w:t xml:space="preserve">Ancillary </w:t>
            </w:r>
            <w:proofErr w:type="spellStart"/>
            <w:r w:rsidRPr="00DD48AD">
              <w:rPr>
                <w:rFonts w:ascii="Arial" w:hAnsi="Arial" w:cs="Arial"/>
                <w:b/>
                <w:bCs/>
              </w:rPr>
              <w:t>Data</w:t>
            </w:r>
            <w:r w:rsidRPr="00DD48AD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  <w:r w:rsidRPr="00DD48AD">
              <w:rPr>
                <w:rFonts w:ascii="Arial" w:hAnsi="Arial" w:cs="Arial"/>
                <w:b/>
                <w:bCs/>
              </w:rPr>
              <w:t xml:space="preserve">, </w:t>
            </w:r>
            <w:r w:rsidR="00152841" w:rsidRPr="00DD48AD">
              <w:rPr>
                <w:rFonts w:ascii="Arial" w:hAnsi="Arial" w:cs="Arial"/>
                <w:b/>
                <w:bCs/>
              </w:rPr>
              <w:t>Pandemic-related change in use events and recovery involvement</w:t>
            </w:r>
          </w:p>
        </w:tc>
      </w:tr>
      <w:tr w:rsidR="00DD48AD" w:rsidRPr="006B6D14" w14:paraId="0E1F4CB6" w14:textId="77777777" w:rsidTr="00DD48AD">
        <w:trPr>
          <w:gridAfter w:val="1"/>
          <w:wAfter w:w="2880" w:type="dxa"/>
          <w:trHeight w:val="375"/>
        </w:trPr>
        <w:tc>
          <w:tcPr>
            <w:tcW w:w="396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EED2208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tcBorders>
              <w:left w:val="single" w:sz="4" w:space="0" w:color="auto"/>
              <w:right w:val="nil"/>
            </w:tcBorders>
            <w:vAlign w:val="center"/>
          </w:tcPr>
          <w:p w14:paraId="372473D2" w14:textId="66E6521F" w:rsidR="00DD48AD" w:rsidRDefault="00DD48AD" w:rsidP="00AF374F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6B6D14">
              <w:rPr>
                <w:rFonts w:ascii="Arial" w:hAnsi="Arial" w:cs="Arial"/>
                <w:b/>
                <w:bCs/>
              </w:rPr>
              <w:t>Early Recovery</w:t>
            </w:r>
          </w:p>
          <w:p w14:paraId="0C7C0D85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b/>
                <w:bCs/>
              </w:rPr>
              <w:t xml:space="preserve"> 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64)</w:t>
            </w:r>
          </w:p>
        </w:tc>
      </w:tr>
      <w:tr w:rsidR="00DD48AD" w:rsidRPr="006B6D14" w14:paraId="2E36F20F" w14:textId="77777777" w:rsidTr="00DD48AD">
        <w:trPr>
          <w:gridAfter w:val="1"/>
          <w:wAfter w:w="2880" w:type="dxa"/>
          <w:trHeight w:val="349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CE87BB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FEB373" w14:textId="0F387E81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>M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  <w:i/>
                <w:iCs/>
              </w:rPr>
              <w:t>SD</w:t>
            </w:r>
          </w:p>
        </w:tc>
      </w:tr>
      <w:tr w:rsidR="00DD48AD" w:rsidRPr="006B6D14" w14:paraId="05B8641B" w14:textId="77777777" w:rsidTr="00DD48AD">
        <w:trPr>
          <w:gridAfter w:val="1"/>
          <w:wAfter w:w="2880" w:type="dxa"/>
          <w:trHeight w:val="375"/>
        </w:trPr>
        <w:tc>
          <w:tcPr>
            <w:tcW w:w="396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CF0F488" w14:textId="77777777" w:rsidR="00DD48AD" w:rsidRPr="002560F0" w:rsidRDefault="00DD48AD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Use Events</w:t>
            </w:r>
          </w:p>
        </w:tc>
        <w:tc>
          <w:tcPr>
            <w:tcW w:w="306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8844783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7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46</w:t>
            </w:r>
            <w:r w:rsidRPr="006B6D14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D48AD" w:rsidRPr="006B6D14" w14:paraId="08F586D5" w14:textId="77777777" w:rsidTr="00DD48AD">
        <w:trPr>
          <w:gridAfter w:val="1"/>
          <w:wAfter w:w="2880" w:type="dxa"/>
          <w:trHeight w:val="349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E5087F" w14:textId="77777777" w:rsidR="00DD48AD" w:rsidRPr="002560F0" w:rsidRDefault="00DD48AD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Recovery Group Involvement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C905F0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27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84</w:t>
            </w:r>
            <w:r w:rsidRPr="006B6D14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DD48AD" w:rsidRPr="006B6D14" w14:paraId="4B5D0478" w14:textId="77777777" w:rsidTr="00DD48AD">
        <w:trPr>
          <w:gridAfter w:val="1"/>
          <w:wAfter w:w="2880" w:type="dxa"/>
          <w:trHeight w:val="349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24729" w14:textId="77777777" w:rsidR="00DD48AD" w:rsidRPr="002560F0" w:rsidRDefault="00DD48AD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Sponsor/Mentor in Recovery Group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1E2423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60</w:t>
            </w:r>
          </w:p>
        </w:tc>
      </w:tr>
      <w:tr w:rsidR="00152841" w:rsidRPr="006B6D14" w14:paraId="70952510" w14:textId="77777777" w:rsidTr="00AF374F">
        <w:trPr>
          <w:trHeight w:val="1237"/>
        </w:trPr>
        <w:tc>
          <w:tcPr>
            <w:tcW w:w="9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4F621" w14:textId="6623F2FE" w:rsidR="002560F0" w:rsidRPr="006B6D14" w:rsidRDefault="002560F0" w:rsidP="002560F0">
            <w:pPr>
              <w:rPr>
                <w:rFonts w:ascii="Arial" w:hAnsi="Arial" w:cs="Arial"/>
              </w:rPr>
            </w:pPr>
            <w:proofErr w:type="spellStart"/>
            <w:r w:rsidRPr="006B6D14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>rticipants</w:t>
            </w:r>
            <w:proofErr w:type="spellEnd"/>
            <w:r w:rsidRPr="006B6D14">
              <w:rPr>
                <w:rFonts w:ascii="Arial" w:hAnsi="Arial" w:cs="Arial"/>
              </w:rPr>
              <w:t xml:space="preserve"> excluded from main analyses due to inability to verify US </w:t>
            </w:r>
            <w:proofErr w:type="gramStart"/>
            <w:r w:rsidR="001C778D" w:rsidRPr="001C778D">
              <w:rPr>
                <w:rFonts w:ascii="Arial" w:hAnsi="Arial" w:cs="Arial"/>
              </w:rPr>
              <w:t>location</w:t>
            </w:r>
            <w:proofErr w:type="gramEnd"/>
          </w:p>
          <w:p w14:paraId="5AAC12DC" w14:textId="6311FA11" w:rsidR="00152841" w:rsidRPr="006B6D14" w:rsidRDefault="00152841" w:rsidP="00AF374F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B6D14">
              <w:rPr>
                <w:rFonts w:ascii="Arial" w:hAnsi="Arial" w:cs="Arial"/>
                <w:vertAlign w:val="superscript"/>
              </w:rPr>
              <w:t>b</w:t>
            </w:r>
            <w:r w:rsidRPr="006B6D14">
              <w:rPr>
                <w:rFonts w:ascii="Arial" w:hAnsi="Arial" w:cs="Arial"/>
                <w:i/>
                <w:iCs/>
              </w:rPr>
              <w:t>t</w:t>
            </w:r>
            <w:proofErr w:type="spellEnd"/>
            <w:r w:rsidRPr="006B6D14">
              <w:rPr>
                <w:rFonts w:ascii="Arial" w:hAnsi="Arial" w:cs="Arial"/>
              </w:rPr>
              <w:t>(</w:t>
            </w:r>
            <w:proofErr w:type="gramEnd"/>
            <w:r w:rsidRPr="006B6D14">
              <w:rPr>
                <w:rFonts w:ascii="Arial" w:hAnsi="Arial" w:cs="Arial"/>
              </w:rPr>
              <w:t xml:space="preserve">63)= −3.01, </w:t>
            </w:r>
            <w:r w:rsidRPr="006B6D14">
              <w:rPr>
                <w:rFonts w:ascii="Arial" w:hAnsi="Arial" w:cs="Arial"/>
                <w:i/>
                <w:iCs/>
              </w:rPr>
              <w:t>p</w:t>
            </w:r>
            <w:r w:rsidRPr="006B6D14">
              <w:rPr>
                <w:rFonts w:ascii="Arial" w:hAnsi="Arial" w:cs="Arial"/>
              </w:rPr>
              <w:t>=.004</w:t>
            </w:r>
          </w:p>
          <w:p w14:paraId="165C6DE5" w14:textId="77777777" w:rsidR="00152841" w:rsidRPr="006B6D14" w:rsidRDefault="00152841" w:rsidP="00AF374F">
            <w:pPr>
              <w:rPr>
                <w:rFonts w:ascii="Arial" w:hAnsi="Arial" w:cs="Arial"/>
              </w:rPr>
            </w:pPr>
            <w:proofErr w:type="spellStart"/>
            <w:r w:rsidRPr="006B6D14">
              <w:rPr>
                <w:rFonts w:ascii="Arial" w:hAnsi="Arial" w:cs="Arial"/>
                <w:vertAlign w:val="superscript"/>
              </w:rPr>
              <w:t>c</w:t>
            </w:r>
            <w:r w:rsidRPr="006B6D14">
              <w:rPr>
                <w:rFonts w:ascii="Arial" w:hAnsi="Arial" w:cs="Arial"/>
                <w:i/>
                <w:iCs/>
              </w:rPr>
              <w:t>t</w:t>
            </w:r>
            <w:proofErr w:type="spellEnd"/>
            <w:r w:rsidRPr="006B6D14">
              <w:rPr>
                <w:rFonts w:ascii="Arial" w:hAnsi="Arial" w:cs="Arial"/>
              </w:rPr>
              <w:t xml:space="preserve">(63)= −2.53, </w:t>
            </w:r>
            <w:r w:rsidRPr="006B6D14">
              <w:rPr>
                <w:rFonts w:ascii="Arial" w:hAnsi="Arial" w:cs="Arial"/>
                <w:i/>
                <w:iCs/>
              </w:rPr>
              <w:t>p</w:t>
            </w:r>
            <w:r w:rsidRPr="006B6D14">
              <w:rPr>
                <w:rFonts w:ascii="Arial" w:hAnsi="Arial" w:cs="Arial"/>
              </w:rPr>
              <w:t>=.014</w:t>
            </w:r>
          </w:p>
          <w:p w14:paraId="1824A986" w14:textId="77777777" w:rsidR="00152841" w:rsidRPr="006B6D14" w:rsidRDefault="00152841" w:rsidP="00AF374F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Means and standard deviations are reported as difference scores (during-COVID−pre-COVID)</w:t>
            </w:r>
          </w:p>
          <w:p w14:paraId="51882F8D" w14:textId="77777777" w:rsidR="00152841" w:rsidRPr="006B6D14" w:rsidRDefault="00152841" w:rsidP="00AF374F">
            <w:pPr>
              <w:rPr>
                <w:rFonts w:ascii="Arial" w:hAnsi="Arial" w:cs="Arial"/>
              </w:rPr>
            </w:pPr>
          </w:p>
        </w:tc>
      </w:tr>
    </w:tbl>
    <w:p w14:paraId="39BA2A38" w14:textId="539FF02B" w:rsidR="009A64F5" w:rsidRDefault="009A64F5" w:rsidP="00D334A1"/>
    <w:sectPr w:rsidR="009A64F5" w:rsidSect="009A6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64AC1" w14:textId="77777777" w:rsidR="00C86C4B" w:rsidRDefault="00C86C4B" w:rsidP="00F63DCD">
      <w:pPr>
        <w:spacing w:after="0" w:line="240" w:lineRule="auto"/>
      </w:pPr>
      <w:r>
        <w:separator/>
      </w:r>
    </w:p>
  </w:endnote>
  <w:endnote w:type="continuationSeparator" w:id="0">
    <w:p w14:paraId="03E54685" w14:textId="77777777" w:rsidR="00C86C4B" w:rsidRDefault="00C86C4B" w:rsidP="00F6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EEC6B" w14:textId="77777777" w:rsidR="00C86C4B" w:rsidRDefault="00C86C4B" w:rsidP="00F63DCD">
      <w:pPr>
        <w:spacing w:after="0" w:line="240" w:lineRule="auto"/>
      </w:pPr>
      <w:r>
        <w:separator/>
      </w:r>
    </w:p>
  </w:footnote>
  <w:footnote w:type="continuationSeparator" w:id="0">
    <w:p w14:paraId="4259A309" w14:textId="77777777" w:rsidR="00C86C4B" w:rsidRDefault="00C86C4B" w:rsidP="00F6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4F5"/>
    <w:rsid w:val="000D0CD2"/>
    <w:rsid w:val="00152841"/>
    <w:rsid w:val="001C778D"/>
    <w:rsid w:val="00255BC2"/>
    <w:rsid w:val="002560F0"/>
    <w:rsid w:val="00265791"/>
    <w:rsid w:val="00281FE8"/>
    <w:rsid w:val="002A53F8"/>
    <w:rsid w:val="002C61D6"/>
    <w:rsid w:val="002D79B7"/>
    <w:rsid w:val="00364BE7"/>
    <w:rsid w:val="0045471F"/>
    <w:rsid w:val="004674F7"/>
    <w:rsid w:val="004B061A"/>
    <w:rsid w:val="004D298D"/>
    <w:rsid w:val="00516826"/>
    <w:rsid w:val="00533594"/>
    <w:rsid w:val="005443A7"/>
    <w:rsid w:val="005F09D8"/>
    <w:rsid w:val="00632828"/>
    <w:rsid w:val="006F436C"/>
    <w:rsid w:val="0072520B"/>
    <w:rsid w:val="00813740"/>
    <w:rsid w:val="00891D01"/>
    <w:rsid w:val="00894CFF"/>
    <w:rsid w:val="008D52B0"/>
    <w:rsid w:val="009440A7"/>
    <w:rsid w:val="009A3CCA"/>
    <w:rsid w:val="009A64F5"/>
    <w:rsid w:val="00AA19D2"/>
    <w:rsid w:val="00AC329B"/>
    <w:rsid w:val="00B25637"/>
    <w:rsid w:val="00C02F12"/>
    <w:rsid w:val="00C04BD2"/>
    <w:rsid w:val="00C127B7"/>
    <w:rsid w:val="00C86C4B"/>
    <w:rsid w:val="00D31833"/>
    <w:rsid w:val="00D334A1"/>
    <w:rsid w:val="00DD48AD"/>
    <w:rsid w:val="00E37573"/>
    <w:rsid w:val="00E81EF1"/>
    <w:rsid w:val="00E9565D"/>
    <w:rsid w:val="00E966D0"/>
    <w:rsid w:val="00EC7976"/>
    <w:rsid w:val="00F13924"/>
    <w:rsid w:val="00F611DC"/>
    <w:rsid w:val="00F63DCD"/>
    <w:rsid w:val="00FB1B67"/>
    <w:rsid w:val="00FC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ADE9"/>
  <w15:chartTrackingRefBased/>
  <w15:docId w15:val="{8DB0F8BC-49EC-416E-A25D-234D559D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A64F5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37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3CC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DCD"/>
  </w:style>
  <w:style w:type="paragraph" w:styleId="Footer">
    <w:name w:val="footer"/>
    <w:basedOn w:val="Normal"/>
    <w:link w:val="Foot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andowski, Megayn Ella</dc:creator>
  <cp:keywords/>
  <dc:description/>
  <cp:lastModifiedBy>Oberlin, Brandon</cp:lastModifiedBy>
  <cp:revision>2</cp:revision>
  <dcterms:created xsi:type="dcterms:W3CDTF">2024-03-08T21:27:00Z</dcterms:created>
  <dcterms:modified xsi:type="dcterms:W3CDTF">2024-03-08T21:27:00Z</dcterms:modified>
</cp:coreProperties>
</file>